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9B8" w:rsidRPr="00AD3E96" w:rsidRDefault="003F69B8" w:rsidP="00E843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02124"/>
          <w:sz w:val="24"/>
          <w:szCs w:val="24"/>
          <w:lang w:val="en" w:eastAsia="de-DE"/>
        </w:rPr>
      </w:pPr>
      <w:r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Exploring the perception of </w:t>
      </w:r>
      <w:r w:rsidR="0010440E"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>general practitioners</w:t>
      </w:r>
      <w:r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 on inte</w:t>
      </w:r>
      <w:r w:rsidR="00CB6AC4"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>rsectoral</w:t>
      </w:r>
      <w:r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 communication between </w:t>
      </w:r>
      <w:r w:rsidR="00CB6AC4"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>hospital</w:t>
      </w:r>
      <w:r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 </w:t>
      </w:r>
      <w:r w:rsidR="000B61B8"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(lung cancer center) </w:t>
      </w:r>
      <w:r w:rsidRPr="00E84391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>and practice in the</w:t>
      </w:r>
      <w:r w:rsidRPr="00AD3E96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 xml:space="preserve"> treatment of patients with metastatic lung cancer</w:t>
      </w:r>
    </w:p>
    <w:p w:rsidR="00602DAC" w:rsidRPr="00AD3E96" w:rsidRDefault="00602DAC" w:rsidP="00E843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02124"/>
          <w:sz w:val="24"/>
          <w:szCs w:val="24"/>
          <w:lang w:val="en" w:eastAsia="de-DE"/>
        </w:rPr>
      </w:pPr>
    </w:p>
    <w:p w:rsidR="00694BD6" w:rsidRPr="00AD3E96" w:rsidRDefault="003F69B8" w:rsidP="00E843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02124"/>
          <w:sz w:val="24"/>
          <w:szCs w:val="24"/>
          <w:lang w:eastAsia="de-DE"/>
        </w:rPr>
      </w:pPr>
      <w:r w:rsidRPr="00AD3E96">
        <w:rPr>
          <w:rFonts w:eastAsia="Times New Roman" w:cstheme="minorHAnsi"/>
          <w:b/>
          <w:color w:val="202124"/>
          <w:sz w:val="24"/>
          <w:szCs w:val="24"/>
          <w:lang w:val="en" w:eastAsia="de-DE"/>
        </w:rPr>
        <w:t>Interview Guide</w:t>
      </w:r>
    </w:p>
    <w:p w:rsidR="00AD3E96" w:rsidRPr="00AD3E96" w:rsidRDefault="00AD3E96" w:rsidP="00E843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02124"/>
          <w:sz w:val="24"/>
          <w:szCs w:val="24"/>
          <w:lang w:eastAsia="de-D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196"/>
        <w:gridCol w:w="6833"/>
      </w:tblGrid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</w:pPr>
            <w:bookmarkStart w:id="0" w:name="_Hlk44499379"/>
            <w:bookmarkStart w:id="1" w:name="_Hlk44497018"/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Key question: Patients with metastatic lung cancer have a limited life expectancy and often alternat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ing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out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-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and in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-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patient phases. What do you discuss with these patients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What topics do you discuss particularly 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with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patients with limited life expectancy such as metastatic 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l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ung cancer?</w:t>
            </w:r>
          </w:p>
        </w:tc>
      </w:tr>
      <w:tr w:rsidR="00694BD6" w:rsidRPr="00AD3E96" w:rsidTr="0010440E">
        <w:tc>
          <w:tcPr>
            <w:tcW w:w="7196" w:type="dxa"/>
          </w:tcPr>
          <w:p w:rsidR="003F69B8" w:rsidRPr="00E84391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In-depth </w:t>
            </w:r>
            <w:r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questions:</w:t>
            </w:r>
          </w:p>
          <w:p w:rsidR="003F69B8" w:rsidRPr="00E84391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</w:t>
            </w:r>
            <w:r w:rsidR="00D31EE1"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what topics r</w:t>
            </w:r>
            <w:r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elated to treatment?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</w:t>
            </w:r>
            <w:r w:rsidR="00D31EE1"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what </w:t>
            </w:r>
            <w:r w:rsidR="000B61B8"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topics </w:t>
            </w:r>
            <w:r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related to communication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/information?</w:t>
            </w:r>
          </w:p>
          <w:p w:rsidR="00C215B3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You said </w:t>
            </w:r>
            <w:r w:rsid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XY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is an issue, to what extent is palliative care/prognosis/</w:t>
            </w:r>
            <w:r w:rsidR="00CB6AC4" w:rsidRPr="00E84391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advance</w:t>
            </w:r>
            <w:r w:rsidR="00CB6AC4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car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</w:t>
            </w:r>
            <w:r w:rsidR="00CB6AC4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planning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an issue?</w:t>
            </w:r>
          </w:p>
        </w:tc>
        <w:tc>
          <w:tcPr>
            <w:tcW w:w="6833" w:type="dxa"/>
          </w:tcPr>
          <w:p w:rsidR="003F69B8" w:rsidRPr="00AD3E96" w:rsidRDefault="00CB6AC4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Further questions</w:t>
            </w:r>
            <w:r w:rsidR="003F69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at experiences have you had</w:t>
            </w:r>
            <w:r w:rsidR="000B61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with these discussions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Tell me an example of what happened </w:t>
            </w:r>
            <w:r w:rsidR="000B61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with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one of your patients.</w:t>
            </w:r>
          </w:p>
          <w:p w:rsidR="003F69B8" w:rsidRPr="00E84391" w:rsidRDefault="003F69B8" w:rsidP="00E84391">
            <w:pPr>
              <w:rPr>
                <w:rFonts w:cstheme="minorHAnsi"/>
                <w:sz w:val="24"/>
                <w:szCs w:val="24"/>
              </w:rPr>
            </w:pPr>
            <w:bookmarkStart w:id="2" w:name="_GoBack"/>
            <w:bookmarkEnd w:id="2"/>
          </w:p>
        </w:tc>
      </w:tr>
      <w:bookmarkEnd w:id="0"/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Key question: How do you experience the exchange of information about these patients with hospitals?</w:t>
            </w:r>
          </w:p>
        </w:tc>
      </w:tr>
      <w:tr w:rsidR="00694BD6" w:rsidRPr="00AD3E96" w:rsidTr="0010440E">
        <w:tc>
          <w:tcPr>
            <w:tcW w:w="7196" w:type="dxa"/>
          </w:tcPr>
          <w:p w:rsidR="00AD3E96" w:rsidRDefault="00AD3E96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In-depth questions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To what extent is the information you need available?</w:t>
            </w:r>
          </w:p>
          <w:p w:rsidR="00694BD6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To what extent do you receive information about communication/conversations that took place with the patient</w:t>
            </w:r>
            <w:r w:rsidR="000B61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in the hospital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?</w:t>
            </w:r>
          </w:p>
        </w:tc>
        <w:tc>
          <w:tcPr>
            <w:tcW w:w="6833" w:type="dxa"/>
          </w:tcPr>
          <w:p w:rsidR="00AD3E96" w:rsidRDefault="00AD3E96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Further question: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Can you give me an example?</w:t>
            </w:r>
          </w:p>
          <w:p w:rsidR="00694BD6" w:rsidRPr="00AD3E96" w:rsidRDefault="00694BD6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bookmarkEnd w:id="1"/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Key question: If you could wish for something,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how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would the exchange of information about patients look like?</w:t>
            </w:r>
          </w:p>
        </w:tc>
      </w:tr>
      <w:tr w:rsidR="00694BD6" w:rsidRPr="00AD3E96" w:rsidTr="0010440E">
        <w:tc>
          <w:tcPr>
            <w:tcW w:w="7196" w:type="dxa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In-depth questions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at information would you need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How or in what form would you like this information (e.g. telephone call, fax, email, discharge letter, other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s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)?</w:t>
            </w:r>
          </w:p>
        </w:tc>
        <w:tc>
          <w:tcPr>
            <w:tcW w:w="6833" w:type="dxa"/>
          </w:tcPr>
          <w:p w:rsidR="003F69B8" w:rsidRPr="00AD3E96" w:rsidRDefault="0039135F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Further questions</w:t>
            </w:r>
            <w:r w:rsidR="003F69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How would it be ideally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Tell me more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.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What do you mean by that?</w:t>
            </w:r>
          </w:p>
          <w:p w:rsidR="003F69B8" w:rsidRPr="00E84391" w:rsidRDefault="003F69B8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Key question: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P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atients are sometimes in the </w:t>
            </w:r>
            <w:r w:rsidR="00CB6AC4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hospital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and sometimes in your practice: What is your role/task in communicating with lung cancer patients with a limited prognosis?</w:t>
            </w:r>
          </w:p>
        </w:tc>
      </w:tr>
      <w:tr w:rsidR="00694BD6" w:rsidRPr="00AD3E96" w:rsidTr="0010440E">
        <w:tc>
          <w:tcPr>
            <w:tcW w:w="7196" w:type="dxa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In-depth questions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How do you 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describe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your role in the treatment?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ere do you see your special tasks in communication?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ere do you see the limits of your tasks/communication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lastRenderedPageBreak/>
              <w:t xml:space="preserve">- If role is unclear: To what extent is role clarification helpful for communicating about 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advance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care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planning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, limiting therapy and resuscitation measures?</w:t>
            </w:r>
          </w:p>
        </w:tc>
        <w:tc>
          <w:tcPr>
            <w:tcW w:w="6833" w:type="dxa"/>
          </w:tcPr>
          <w:p w:rsidR="003F69B8" w:rsidRPr="00AD3E96" w:rsidRDefault="0039135F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lastRenderedPageBreak/>
              <w:t>Further questions</w:t>
            </w:r>
            <w:r w:rsidR="003F69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at do you mean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Can you explain this to me?</w:t>
            </w:r>
          </w:p>
          <w:p w:rsidR="00694BD6" w:rsidRPr="00E84391" w:rsidRDefault="00694BD6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Key question: </w:t>
            </w:r>
            <w:r w:rsidR="00AD10B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Metastatic l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ung cancer is not curable. As part of the treatment, the topics of prognosis, therapy limitation, resuscitation measures,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advance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care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planning 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and end-of-life care come up again and again. To what extent do you talk to patients about these issues?</w:t>
            </w:r>
          </w:p>
        </w:tc>
      </w:tr>
      <w:tr w:rsidR="00694BD6" w:rsidRPr="00AD3E96" w:rsidTr="0010440E">
        <w:tc>
          <w:tcPr>
            <w:tcW w:w="7196" w:type="dxa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In-depth questions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How exactly do you discuss these topics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?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Can you give me an example?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at is particularly important to you?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o should address these issues with the patient? How often? When is a good time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To what extent do you discuss psychological, social and spiritual issues? Who should</w:t>
            </w:r>
            <w:r w:rsidR="0039135F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discuss these issues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?</w:t>
            </w:r>
          </w:p>
        </w:tc>
        <w:tc>
          <w:tcPr>
            <w:tcW w:w="6833" w:type="dxa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What exactly do you mean by that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I'm still thinking about what you just said.</w:t>
            </w:r>
          </w:p>
          <w:p w:rsidR="003F69B8" w:rsidRPr="00E84391" w:rsidRDefault="003F69B8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Key question: If the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se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discussions (about prognosis, end-of-life,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advance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care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planning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, etc.)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took place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in the hospital, 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 xml:space="preserve">how would you like to be informed about </w:t>
            </w:r>
            <w:r w:rsidR="0039135F"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it</w:t>
            </w: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? How do you inform about this?</w:t>
            </w:r>
          </w:p>
        </w:tc>
      </w:tr>
      <w:tr w:rsidR="00694BD6" w:rsidRPr="00AD3E96" w:rsidTr="0010440E">
        <w:tc>
          <w:tcPr>
            <w:tcW w:w="7196" w:type="dxa"/>
          </w:tcPr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In-depth questions:</w:t>
            </w:r>
          </w:p>
          <w:p w:rsidR="003F69B8" w:rsidRPr="00AD3E96" w:rsidRDefault="003F69B8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To what extent do you want to be informed?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In what form do you want this information?</w:t>
            </w:r>
          </w:p>
        </w:tc>
        <w:tc>
          <w:tcPr>
            <w:tcW w:w="6833" w:type="dxa"/>
          </w:tcPr>
          <w:p w:rsidR="003F69B8" w:rsidRPr="00AD3E96" w:rsidRDefault="0039135F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Further question</w:t>
            </w:r>
            <w:r w:rsidR="003F69B8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:</w:t>
            </w:r>
          </w:p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What exactly does that mean in your everyday </w:t>
            </w:r>
            <w:r w:rsidR="00050882"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practice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?</w:t>
            </w:r>
          </w:p>
          <w:p w:rsidR="00694BD6" w:rsidRPr="00E84391" w:rsidRDefault="00694BD6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b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Key question: Is there anything else you would like to tell me?</w:t>
            </w:r>
          </w:p>
        </w:tc>
      </w:tr>
      <w:tr w:rsidR="00694BD6" w:rsidRPr="00AD3E96" w:rsidTr="0010440E">
        <w:tc>
          <w:tcPr>
            <w:tcW w:w="7196" w:type="dxa"/>
          </w:tcPr>
          <w:p w:rsidR="00694BD6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Unexpected topics</w:t>
            </w:r>
          </w:p>
        </w:tc>
        <w:tc>
          <w:tcPr>
            <w:tcW w:w="6833" w:type="dxa"/>
          </w:tcPr>
          <w:p w:rsidR="00694BD6" w:rsidRPr="00AD3E96" w:rsidRDefault="00694BD6" w:rsidP="00E8439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94BD6" w:rsidRPr="00AD3E96" w:rsidTr="0010440E">
        <w:tc>
          <w:tcPr>
            <w:tcW w:w="14029" w:type="dxa"/>
            <w:gridSpan w:val="2"/>
          </w:tcPr>
          <w:p w:rsidR="003F69B8" w:rsidRPr="00AD3E96" w:rsidRDefault="003F69B8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b/>
                <w:color w:val="202124"/>
                <w:sz w:val="24"/>
                <w:szCs w:val="24"/>
                <w:lang w:val="en"/>
              </w:rPr>
              <w:t>Demographic data: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form to fill out before the interview</w:t>
            </w:r>
          </w:p>
          <w:p w:rsidR="00050882" w:rsidRPr="00AD3E96" w:rsidRDefault="00050882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Gender</w:t>
            </w:r>
          </w:p>
          <w:p w:rsidR="00050882" w:rsidRPr="00AD3E96" w:rsidRDefault="00050882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Age</w:t>
            </w:r>
          </w:p>
          <w:p w:rsidR="00050882" w:rsidRPr="00AD3E96" w:rsidRDefault="00050882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Experience</w:t>
            </w:r>
          </w:p>
          <w:p w:rsidR="00050882" w:rsidRPr="00AD3E96" w:rsidRDefault="00050882" w:rsidP="00E84391">
            <w:pPr>
              <w:pStyle w:val="HTMLVorformatiert"/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- Specialization</w:t>
            </w:r>
          </w:p>
          <w:p w:rsidR="003F69B8" w:rsidRPr="00AD3E96" w:rsidRDefault="00050882" w:rsidP="00E84391">
            <w:pPr>
              <w:pStyle w:val="HTMLVorformatiert"/>
              <w:rPr>
                <w:rFonts w:asciiTheme="minorHAnsi" w:hAnsiTheme="minorHAnsi" w:cstheme="minorHAnsi"/>
                <w:color w:val="202124"/>
                <w:sz w:val="24"/>
                <w:szCs w:val="24"/>
              </w:rPr>
            </w:pP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- 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>Communication training/palliative care</w:t>
            </w:r>
            <w:r w:rsidRPr="00AD3E96">
              <w:rPr>
                <w:rStyle w:val="y2iqfc"/>
                <w:rFonts w:asciiTheme="minorHAnsi" w:hAnsiTheme="minorHAnsi" w:cstheme="minorHAnsi"/>
                <w:color w:val="202124"/>
                <w:sz w:val="24"/>
                <w:szCs w:val="24"/>
                <w:lang w:val="en"/>
              </w:rPr>
              <w:t xml:space="preserve"> training</w:t>
            </w:r>
          </w:p>
        </w:tc>
      </w:tr>
    </w:tbl>
    <w:p w:rsidR="00B64176" w:rsidRPr="0039012B" w:rsidRDefault="00B64176" w:rsidP="00E84391">
      <w:pPr>
        <w:spacing w:line="240" w:lineRule="auto"/>
        <w:rPr>
          <w:sz w:val="24"/>
          <w:szCs w:val="24"/>
        </w:rPr>
      </w:pPr>
    </w:p>
    <w:sectPr w:rsidR="00B64176" w:rsidRPr="0039012B" w:rsidSect="0010440E">
      <w:headerReference w:type="default" r:id="rId7"/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135F" w:rsidRDefault="0039135F">
      <w:pPr>
        <w:spacing w:after="0" w:line="240" w:lineRule="auto"/>
      </w:pPr>
      <w:r>
        <w:separator/>
      </w:r>
    </w:p>
  </w:endnote>
  <w:endnote w:type="continuationSeparator" w:id="0">
    <w:p w:rsidR="0039135F" w:rsidRDefault="00391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135F" w:rsidRPr="007106F0" w:rsidRDefault="0039135F" w:rsidP="0010440E">
    <w:pPr>
      <w:pStyle w:val="Fuzeile"/>
      <w:jc w:val="center"/>
      <w:rPr>
        <w:sz w:val="16"/>
        <w:szCs w:val="16"/>
      </w:rPr>
    </w:pPr>
    <w:r w:rsidRPr="007106F0">
      <w:rPr>
        <w:sz w:val="16"/>
        <w:szCs w:val="16"/>
      </w:rPr>
      <w:t>Thoraxklinik Universitätsklinikum Heidelberg – Abteilung Onkologie</w:t>
    </w:r>
  </w:p>
  <w:p w:rsidR="0039135F" w:rsidRPr="007106F0" w:rsidRDefault="0039135F" w:rsidP="0010440E">
    <w:pPr>
      <w:pStyle w:val="Fuzeile"/>
      <w:jc w:val="center"/>
      <w:rPr>
        <w:sz w:val="16"/>
        <w:szCs w:val="16"/>
      </w:rPr>
    </w:pPr>
    <w:r w:rsidRPr="007106F0">
      <w:rPr>
        <w:sz w:val="16"/>
        <w:szCs w:val="16"/>
      </w:rPr>
      <w:t xml:space="preserve">Projekt </w:t>
    </w:r>
    <w:r>
      <w:rPr>
        <w:sz w:val="16"/>
        <w:szCs w:val="16"/>
      </w:rPr>
      <w:t>NIKO</w:t>
    </w:r>
  </w:p>
  <w:p w:rsidR="0039135F" w:rsidRPr="00330783" w:rsidRDefault="0039135F" w:rsidP="0010440E">
    <w:pPr>
      <w:pStyle w:val="Fuzeile"/>
      <w:jc w:val="center"/>
      <w:rPr>
        <w:sz w:val="16"/>
        <w:szCs w:val="16"/>
      </w:rPr>
    </w:pPr>
    <w:r w:rsidRPr="007106F0">
      <w:rPr>
        <w:sz w:val="16"/>
        <w:szCs w:val="16"/>
      </w:rPr>
      <w:t xml:space="preserve">Version </w:t>
    </w:r>
    <w:r>
      <w:rPr>
        <w:sz w:val="16"/>
        <w:szCs w:val="16"/>
      </w:rPr>
      <w:t>1</w:t>
    </w:r>
    <w:r w:rsidRPr="007106F0">
      <w:rPr>
        <w:sz w:val="16"/>
        <w:szCs w:val="16"/>
      </w:rPr>
      <w:t>.</w:t>
    </w:r>
    <w:r>
      <w:rPr>
        <w:sz w:val="16"/>
        <w:szCs w:val="16"/>
      </w:rPr>
      <w:t>1</w:t>
    </w:r>
    <w:r w:rsidRPr="007106F0">
      <w:rPr>
        <w:sz w:val="16"/>
        <w:szCs w:val="16"/>
      </w:rPr>
      <w:t xml:space="preserve"> / </w:t>
    </w:r>
    <w:r>
      <w:rPr>
        <w:sz w:val="16"/>
        <w:szCs w:val="16"/>
      </w:rPr>
      <w:t>01.07.2020</w:t>
    </w:r>
  </w:p>
  <w:p w:rsidR="0039135F" w:rsidRDefault="003913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135F" w:rsidRDefault="0039135F">
      <w:pPr>
        <w:spacing w:after="0" w:line="240" w:lineRule="auto"/>
      </w:pPr>
      <w:r>
        <w:separator/>
      </w:r>
    </w:p>
  </w:footnote>
  <w:footnote w:type="continuationSeparator" w:id="0">
    <w:p w:rsidR="0039135F" w:rsidRDefault="00391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135F" w:rsidRDefault="0039135F">
    <w:pPr>
      <w:pStyle w:val="Kopfzeile"/>
      <w:jc w:val="right"/>
    </w:pPr>
    <w:sdt>
      <w:sdtPr>
        <w:alias w:val="Titel"/>
        <w:tag w:val=""/>
        <w:id w:val="-1156531170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>
          <w:t xml:space="preserve">     </w:t>
        </w:r>
      </w:sdtContent>
    </w:sdt>
    <w:sdt>
      <w:sdtPr>
        <w:id w:val="-1753811733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sdtContent>
    </w:sdt>
  </w:p>
  <w:p w:rsidR="0039135F" w:rsidRDefault="0039135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17A2B"/>
    <w:multiLevelType w:val="hybridMultilevel"/>
    <w:tmpl w:val="B386B054"/>
    <w:lvl w:ilvl="0" w:tplc="87CACC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D6"/>
    <w:rsid w:val="00050882"/>
    <w:rsid w:val="000B61B8"/>
    <w:rsid w:val="0010440E"/>
    <w:rsid w:val="002650F1"/>
    <w:rsid w:val="0039012B"/>
    <w:rsid w:val="0039135F"/>
    <w:rsid w:val="003F69B8"/>
    <w:rsid w:val="00602DAC"/>
    <w:rsid w:val="00694BD6"/>
    <w:rsid w:val="008D2F15"/>
    <w:rsid w:val="00AD10BF"/>
    <w:rsid w:val="00AD3E96"/>
    <w:rsid w:val="00B64176"/>
    <w:rsid w:val="00C215B3"/>
    <w:rsid w:val="00CB6AC4"/>
    <w:rsid w:val="00D31EE1"/>
    <w:rsid w:val="00E8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2D3CE"/>
  <w15:chartTrackingRefBased/>
  <w15:docId w15:val="{A544CDC8-8150-4ADF-9A06-32662BB2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4B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94BD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94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4BD6"/>
  </w:style>
  <w:style w:type="paragraph" w:styleId="Fuzeile">
    <w:name w:val="footer"/>
    <w:basedOn w:val="Standard"/>
    <w:link w:val="FuzeileZchn"/>
    <w:uiPriority w:val="99"/>
    <w:unhideWhenUsed/>
    <w:rsid w:val="00694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4BD6"/>
  </w:style>
  <w:style w:type="paragraph" w:styleId="HTMLVorformatiert">
    <w:name w:val="HTML Preformatted"/>
    <w:basedOn w:val="Standard"/>
    <w:link w:val="HTMLVorformatiertZchn"/>
    <w:uiPriority w:val="99"/>
    <w:unhideWhenUsed/>
    <w:rsid w:val="003F69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F69B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3F6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3004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lobos, Matthias</dc:creator>
  <cp:keywords/>
  <dc:description/>
  <cp:lastModifiedBy>Villalobos, Matthias</cp:lastModifiedBy>
  <cp:revision>2</cp:revision>
  <dcterms:created xsi:type="dcterms:W3CDTF">2023-10-18T07:34:00Z</dcterms:created>
  <dcterms:modified xsi:type="dcterms:W3CDTF">2023-10-18T07:34:00Z</dcterms:modified>
</cp:coreProperties>
</file>